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FD67B" w14:textId="77777777" w:rsidR="00A64A50" w:rsidRDefault="00FD4912">
      <w:pPr>
        <w:spacing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S1 Table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630"/>
        <w:gridCol w:w="1018"/>
        <w:gridCol w:w="2444"/>
        <w:gridCol w:w="541"/>
        <w:gridCol w:w="1299"/>
        <w:gridCol w:w="1000"/>
        <w:gridCol w:w="1311"/>
        <w:gridCol w:w="1142"/>
      </w:tblGrid>
      <w:tr w:rsidR="00A64A50" w14:paraId="4DDE48B8" w14:textId="77777777">
        <w:trPr>
          <w:trHeight w:val="270"/>
        </w:trPr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40CE5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Φ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CF695C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09C2CB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82AD73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Vaccine strategy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50E75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t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489E1B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day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E6588A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"/>
              </w:rPr>
              <w:t>(%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DF5ABB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  <w:lang w:eastAsia="ja-JP"/>
              </w:rPr>
              <w:t>Infected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8A567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D</w:t>
            </w:r>
          </w:p>
        </w:tc>
      </w:tr>
      <w:tr w:rsidR="00A64A50" w14:paraId="689D8407" w14:textId="77777777" w:rsidTr="00FD4912">
        <w:trPr>
          <w:trHeight w:val="270"/>
        </w:trPr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8EB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D99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660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CAD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ACE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A06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012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.82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2E6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3527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214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360</w:t>
            </w:r>
          </w:p>
        </w:tc>
      </w:tr>
      <w:tr w:rsidR="00FD4912" w14:paraId="27B70BC6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E073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88CC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DF0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4FD0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95A3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551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E737A" w14:textId="59F6DE3C" w:rsidR="00FD4912" w:rsidRPr="00FD4912" w:rsidRDefault="00FD4912" w:rsidP="00FD4912">
            <w:pPr>
              <w:jc w:val="center"/>
              <w:textAlignment w:val="center"/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  <w:lang w:eastAsia="ja-JP"/>
              </w:rPr>
            </w:pPr>
            <w:r w:rsidRPr="00BE3057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BE3057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BE3057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EF87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0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F093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5</w:t>
            </w:r>
          </w:p>
        </w:tc>
      </w:tr>
      <w:tr w:rsidR="00FD4912" w14:paraId="4D42D5E4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72A3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AA8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2302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EA60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5F3B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4C07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E6A1B" w14:textId="397BC813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E3057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BE3057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BE3057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652C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59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4140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FD4912" w14:paraId="2D0974DE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7B06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5DEF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81FA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19BB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E077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24A6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CD20B" w14:textId="7E9D19A9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BE3057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BE3057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BE3057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AC63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00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3B3D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1</w:t>
            </w:r>
          </w:p>
        </w:tc>
      </w:tr>
      <w:tr w:rsidR="00A64A50" w14:paraId="1407817C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3D1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906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41E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A17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4F2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7D7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0B5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2.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923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1568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6B9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832</w:t>
            </w:r>
          </w:p>
        </w:tc>
      </w:tr>
      <w:tr w:rsidR="00A64A50" w14:paraId="639D809F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2EA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079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67C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DFF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7E1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FCB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050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2.5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6DE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19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413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46</w:t>
            </w:r>
          </w:p>
        </w:tc>
      </w:tr>
      <w:tr w:rsidR="00FD4912" w14:paraId="6F4EBBF4" w14:textId="77777777" w:rsidTr="001E6A73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4E45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863B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651F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0817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2C2E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A1AC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62FD4" w14:textId="338057D6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8D59B0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8D59B0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8D59B0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CB08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08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C4DA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4</w:t>
            </w:r>
          </w:p>
        </w:tc>
      </w:tr>
      <w:tr w:rsidR="00FD4912" w14:paraId="637E728B" w14:textId="77777777" w:rsidTr="001E6A73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7AE6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9BC0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F88D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3754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5FF7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6764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F26F1" w14:textId="3D3C207A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8D59B0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8D59B0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8D59B0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CD8E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0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B0E7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A64A50" w14:paraId="74C808B2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3C8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CE7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EF9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373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352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1F4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12D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7.5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E46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789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2DA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033</w:t>
            </w:r>
          </w:p>
        </w:tc>
      </w:tr>
      <w:tr w:rsidR="00A64A50" w14:paraId="1CB9B5C5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8FF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02E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320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0A8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1B5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805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ADB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2.9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7DE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91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B50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92</w:t>
            </w:r>
          </w:p>
        </w:tc>
      </w:tr>
      <w:tr w:rsidR="00FD4912" w14:paraId="544E45D7" w14:textId="77777777" w:rsidTr="00880658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1385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9DB2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A156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3AD5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C802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CB44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4E80A" w14:textId="799CAD94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0B414B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0B414B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0B414B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9688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0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C383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0</w:t>
            </w:r>
          </w:p>
        </w:tc>
      </w:tr>
      <w:tr w:rsidR="00FD4912" w14:paraId="2FE0E0AA" w14:textId="77777777" w:rsidTr="00880658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2D5C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FD9D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25B0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8682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Equa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248F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5B30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92718" w14:textId="69D75040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0B414B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0B414B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0B414B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715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0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54ED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6</w:t>
            </w:r>
          </w:p>
        </w:tc>
      </w:tr>
      <w:tr w:rsidR="00A64A50" w14:paraId="190EB48B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A80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1A2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D1D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065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EEC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562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2A4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.5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83B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87109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E2F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8194</w:t>
            </w:r>
          </w:p>
        </w:tc>
      </w:tr>
      <w:tr w:rsidR="00A64A50" w14:paraId="4E7518FD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E78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E8C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40D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E37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813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DB0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1A7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3.6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858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84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0DB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659</w:t>
            </w:r>
          </w:p>
        </w:tc>
      </w:tr>
      <w:tr w:rsidR="00FD4912" w14:paraId="52A581AB" w14:textId="77777777" w:rsidTr="00C84C94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8C01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0A5B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38F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824C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6F4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F68C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B2716" w14:textId="1A5D22DD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7248CA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7248CA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7248CA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42BF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52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655C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9</w:t>
            </w:r>
          </w:p>
        </w:tc>
      </w:tr>
      <w:tr w:rsidR="00FD4912" w14:paraId="21BBD184" w14:textId="77777777" w:rsidTr="00C84C94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51B7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B61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7DAC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3036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6F3D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7F61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C8EC6" w14:textId="1D30D0F1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7248CA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7248CA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7248CA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EFF0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0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91E5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6</w:t>
            </w:r>
          </w:p>
        </w:tc>
      </w:tr>
      <w:tr w:rsidR="00A64A50" w14:paraId="2B0B3EA9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67D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16A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721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B42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178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539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99C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.4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490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2870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133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2056</w:t>
            </w:r>
          </w:p>
        </w:tc>
      </w:tr>
      <w:tr w:rsidR="00A64A50" w14:paraId="559B5E33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A1C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149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327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9C8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C1B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0E5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651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6.7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023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676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F64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372</w:t>
            </w:r>
          </w:p>
        </w:tc>
      </w:tr>
      <w:tr w:rsidR="00A64A50" w14:paraId="4B772200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C00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2C1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A25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7C4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C09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988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6E6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8.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EBB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11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AEF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71</w:t>
            </w:r>
          </w:p>
        </w:tc>
      </w:tr>
      <w:tr w:rsidR="00A64A50" w14:paraId="45FC78AE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3AA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250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9FB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B93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B0C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9FB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D609" w14:textId="256E3110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1E5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6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52E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4</w:t>
            </w:r>
          </w:p>
        </w:tc>
      </w:tr>
      <w:tr w:rsidR="00A64A50" w14:paraId="149DB254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825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9A0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B90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CC9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585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41D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BF3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9.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0F8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01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552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39</w:t>
            </w:r>
          </w:p>
        </w:tc>
      </w:tr>
      <w:tr w:rsidR="00A64A50" w14:paraId="31DCB69B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0F6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399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094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254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D84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F51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40A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9.4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185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51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9B2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31</w:t>
            </w:r>
          </w:p>
        </w:tc>
      </w:tr>
      <w:tr w:rsidR="00FD4912" w14:paraId="3D908380" w14:textId="77777777" w:rsidTr="00F10E45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2748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E03B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00A5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58D0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F71D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CBF6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D4739" w14:textId="39F69AF4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814F8D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814F8D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814F8D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5203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59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240A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FD4912" w14:paraId="7EBEB159" w14:textId="77777777" w:rsidTr="00F10E45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A69B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71BB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02A8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93E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4A48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7091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F3E4B" w14:textId="480344AB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814F8D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814F8D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814F8D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B85D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00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7797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1</w:t>
            </w:r>
          </w:p>
        </w:tc>
      </w:tr>
      <w:tr w:rsidR="00A64A50" w14:paraId="0B518CCF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9DD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1A5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88B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EFA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BA9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419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3F1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3.5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D54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545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241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143</w:t>
            </w:r>
          </w:p>
        </w:tc>
      </w:tr>
      <w:tr w:rsidR="00A64A50" w14:paraId="005119FD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A8F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7F7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1A1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31E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47F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78C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870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8.9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D0C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73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807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81</w:t>
            </w:r>
          </w:p>
        </w:tc>
      </w:tr>
      <w:tr w:rsidR="00FD4912" w14:paraId="5D08F7F2" w14:textId="77777777" w:rsidTr="00DC62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B575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2C56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B783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CF04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AFA8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ACC0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6312B" w14:textId="2D8C2671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A94C03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A94C03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A94C03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1C48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08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D1F2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4</w:t>
            </w:r>
          </w:p>
        </w:tc>
      </w:tr>
      <w:tr w:rsidR="00FD4912" w14:paraId="0B6C029B" w14:textId="77777777" w:rsidTr="00DC62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E03F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A8DA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967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93A6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0C2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7E53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112B0" w14:textId="736FB58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A94C03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A94C03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A94C03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D04A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0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8585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A64A50" w14:paraId="64ED1B6E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AC2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543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AC5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B64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029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F5D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AED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9.3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4C5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381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78F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809</w:t>
            </w:r>
          </w:p>
        </w:tc>
      </w:tr>
      <w:tr w:rsidR="00A64A50" w14:paraId="3526312E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2F4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0C0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B3A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B7B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708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CA1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F4A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1.0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8C4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27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0D5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48</w:t>
            </w:r>
          </w:p>
        </w:tc>
      </w:tr>
      <w:tr w:rsidR="00A64A50" w14:paraId="27E9FF09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726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9D5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3C5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D93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4BD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E1F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1C1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9.3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A51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0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E07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0</w:t>
            </w:r>
          </w:p>
        </w:tc>
      </w:tr>
      <w:tr w:rsidR="00A64A50" w14:paraId="46089262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D2E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276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8B8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D16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Equa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32C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5FE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B42C" w14:textId="080AB3A0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EFF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0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043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6</w:t>
            </w:r>
          </w:p>
        </w:tc>
      </w:tr>
      <w:tr w:rsidR="00A64A50" w14:paraId="06434C45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977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60B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13B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4FC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92E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8D9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C69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6.4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9E8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604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4FB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61</w:t>
            </w:r>
          </w:p>
        </w:tc>
      </w:tr>
      <w:tr w:rsidR="00A64A50" w14:paraId="2A7E4545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A14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BD3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FAA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261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4F5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EC3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B10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3.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733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5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F40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58</w:t>
            </w:r>
          </w:p>
        </w:tc>
      </w:tr>
      <w:tr w:rsidR="00A64A50" w14:paraId="23453D8A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346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CA3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1FB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60B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E68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B78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2C4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2.5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6EA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2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A6A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48</w:t>
            </w:r>
          </w:p>
        </w:tc>
      </w:tr>
      <w:tr w:rsidR="00A64A50" w14:paraId="08B3A069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A2D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CA9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280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022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F83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423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C36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DE5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0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813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6</w:t>
            </w:r>
          </w:p>
        </w:tc>
      </w:tr>
      <w:tr w:rsidR="00A64A50" w14:paraId="0F5FC7AB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85E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E93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EDE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876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0A6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1F4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FAE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4.4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0DD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749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D09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053</w:t>
            </w:r>
          </w:p>
        </w:tc>
      </w:tr>
      <w:tr w:rsidR="00A64A50" w14:paraId="29507D56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9A2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8CE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A07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60A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B5D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B92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8C1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7.8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8C7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619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A49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42</w:t>
            </w:r>
          </w:p>
        </w:tc>
      </w:tr>
      <w:tr w:rsidR="00A64A50" w14:paraId="4A429468" w14:textId="77777777" w:rsidTr="00FD4912">
        <w:trPr>
          <w:trHeight w:val="90"/>
        </w:trPr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50F4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8EC9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A359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7245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B18A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E2EE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6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9A15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5.6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F6F8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7600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58D1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91</w:t>
            </w:r>
          </w:p>
        </w:tc>
      </w:tr>
      <w:tr w:rsidR="00A64A50" w14:paraId="708E7C7A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4269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902F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27EB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4F26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50A7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EC93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A7BAD" w14:textId="1D9E4BCE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0</w:t>
            </w:r>
            <w:r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7923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65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1E15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4</w:t>
            </w:r>
          </w:p>
        </w:tc>
      </w:tr>
    </w:tbl>
    <w:p w14:paraId="254A452A" w14:textId="77777777" w:rsidR="00A64A50" w:rsidRDefault="00A64A50">
      <w:pPr>
        <w:rPr>
          <w:rFonts w:ascii="Times New Roman" w:hAnsi="Times New Roman" w:cs="Times New Roman"/>
          <w:sz w:val="24"/>
          <w:szCs w:val="24"/>
          <w:lang w:val="en"/>
        </w:rPr>
      </w:pPr>
    </w:p>
    <w:p w14:paraId="2D4C2504" w14:textId="77777777" w:rsidR="00A64A50" w:rsidRDefault="00FD4912"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br w:type="page"/>
      </w:r>
    </w:p>
    <w:p w14:paraId="5D34CC3D" w14:textId="77777777" w:rsidR="00A64A50" w:rsidRDefault="00FD4912">
      <w:pPr>
        <w:spacing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1 Table (Cont.)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630"/>
        <w:gridCol w:w="1018"/>
        <w:gridCol w:w="2444"/>
        <w:gridCol w:w="541"/>
        <w:gridCol w:w="1299"/>
        <w:gridCol w:w="1000"/>
        <w:gridCol w:w="1311"/>
        <w:gridCol w:w="1142"/>
      </w:tblGrid>
      <w:tr w:rsidR="00A64A50" w14:paraId="4E2D83A0" w14:textId="77777777">
        <w:trPr>
          <w:trHeight w:val="270"/>
        </w:trPr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C2C6E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Φ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9163DC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B0B7FB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 xml:space="preserve">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8ECF7B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Vaccine strategy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A7D78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t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6C51FD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day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92383E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"/>
              </w:rPr>
              <w:t>(%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847A7E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  <w:lang w:eastAsia="ja-JP"/>
              </w:rPr>
              <w:t>Infected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BF0B0" w14:textId="77777777" w:rsidR="00A64A50" w:rsidRDefault="00FD4912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D</w:t>
            </w:r>
          </w:p>
        </w:tc>
      </w:tr>
      <w:tr w:rsidR="00A64A50" w14:paraId="72A75CF1" w14:textId="77777777" w:rsidTr="00FD4912">
        <w:trPr>
          <w:trHeight w:val="270"/>
        </w:trPr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7C5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396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DA7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F97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30F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020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2E1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.19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4CB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206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031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57</w:t>
            </w:r>
          </w:p>
        </w:tc>
      </w:tr>
      <w:tr w:rsidR="00A64A50" w14:paraId="15B72AF5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8B7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9FF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75A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BCF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25E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BE0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B5F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2.3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A16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81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2DB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9</w:t>
            </w:r>
          </w:p>
        </w:tc>
      </w:tr>
      <w:tr w:rsidR="00FD4912" w14:paraId="74744715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C74E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CE0E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DD4E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DAAB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AA16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F145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ED7C2" w14:textId="0238F3BA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0D1F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FB0D1F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FB0D1F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F257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59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A450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FD4912" w14:paraId="66B10B6D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EF6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4F83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0930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63E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A395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5EF9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55A1D" w14:textId="177C3BDD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0D1F"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 w:rsidRPr="00FB0D1F"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 w:rsidRPr="00FB0D1F"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D47E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00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A3F6" w14:textId="77777777" w:rsidR="00FD4912" w:rsidRDefault="00FD4912" w:rsidP="00FD4912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1</w:t>
            </w:r>
          </w:p>
        </w:tc>
      </w:tr>
      <w:tr w:rsidR="00A64A50" w14:paraId="548FB9C0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467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06D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79B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34E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559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17A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82C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.5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611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0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5DB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80</w:t>
            </w:r>
          </w:p>
        </w:tc>
      </w:tr>
      <w:tr w:rsidR="00A64A50" w14:paraId="21E55C75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E22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BF1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D0A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0F4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E4C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F6D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56F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2.1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79E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8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58C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0</w:t>
            </w:r>
          </w:p>
        </w:tc>
      </w:tr>
      <w:tr w:rsidR="00A64A50" w14:paraId="78CD5435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BFF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F07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1D1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9C2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797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0ED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3FE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0.5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173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779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F0E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8</w:t>
            </w:r>
          </w:p>
        </w:tc>
      </w:tr>
      <w:tr w:rsidR="00A64A50" w14:paraId="0F322848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7F5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4A2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A04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936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0D0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458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BF57" w14:textId="73F435C3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17E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0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456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A64A50" w14:paraId="065E0ED0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1DE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3F9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97A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697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A98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D1A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671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4.3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7CC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969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D5C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52</w:t>
            </w:r>
          </w:p>
        </w:tc>
      </w:tr>
      <w:tr w:rsidR="00A64A50" w14:paraId="01435FA6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064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748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769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E36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E0B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43B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B9B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7.6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B98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75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C55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82</w:t>
            </w:r>
          </w:p>
        </w:tc>
      </w:tr>
      <w:tr w:rsidR="00A64A50" w14:paraId="41F9A978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152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8B2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09D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453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5C1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435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617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6.4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95B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9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1B6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7</w:t>
            </w:r>
          </w:p>
        </w:tc>
      </w:tr>
      <w:tr w:rsidR="00A64A50" w14:paraId="124985BE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330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F2C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6DD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13B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62C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B20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9DC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3.8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5A4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66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0DF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5</w:t>
            </w:r>
          </w:p>
        </w:tc>
      </w:tr>
      <w:tr w:rsidR="00A64A50" w14:paraId="18A9B14F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93E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E28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43A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5BB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CF9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296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21D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1.6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411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42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EED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247</w:t>
            </w:r>
          </w:p>
        </w:tc>
      </w:tr>
      <w:tr w:rsidR="00A64A50" w14:paraId="229EAE7D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D93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478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E34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0CF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CC6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442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DFC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3.5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F40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122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4C4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26</w:t>
            </w:r>
          </w:p>
        </w:tc>
      </w:tr>
      <w:tr w:rsidR="00A64A50" w14:paraId="22966580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A67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C76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49D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604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EBC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CC3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55A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2.2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F06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34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D8F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35</w:t>
            </w:r>
          </w:p>
        </w:tc>
      </w:tr>
      <w:tr w:rsidR="00A64A50" w14:paraId="12A98656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B21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3CD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2DD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4E8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6ED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64E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BA00" w14:textId="1AE595EC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61C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0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BA1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6</w:t>
            </w:r>
          </w:p>
        </w:tc>
      </w:tr>
      <w:tr w:rsidR="00A64A50" w14:paraId="4314B8F9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53B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FEA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137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FBB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B2B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F8B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3CF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9.5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1B0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3793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13E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798</w:t>
            </w:r>
          </w:p>
        </w:tc>
      </w:tr>
      <w:tr w:rsidR="00A64A50" w14:paraId="049EE9CE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EE7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318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D98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A15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D1F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A32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18B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9.8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D10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62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75C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85</w:t>
            </w:r>
          </w:p>
        </w:tc>
      </w:tr>
      <w:tr w:rsidR="00A64A50" w14:paraId="2A150980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3D6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B64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A81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4BD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086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A2C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5EB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8.3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9C2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3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44F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8</w:t>
            </w:r>
          </w:p>
        </w:tc>
      </w:tr>
      <w:tr w:rsidR="00A64A50" w14:paraId="1980757A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4A9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790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333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1EC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532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A6E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E9EC" w14:textId="663D1452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B09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6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70F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4</w:t>
            </w:r>
          </w:p>
        </w:tc>
      </w:tr>
      <w:tr w:rsidR="00A64A50" w14:paraId="3FD4C378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7B7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B21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B30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67F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209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998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756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7.2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358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9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388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87</w:t>
            </w:r>
          </w:p>
        </w:tc>
      </w:tr>
      <w:tr w:rsidR="00A64A50" w14:paraId="0B7CC88A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B02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A98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919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FBE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CEC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2D1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96C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5.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59B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3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A00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9</w:t>
            </w:r>
          </w:p>
        </w:tc>
      </w:tr>
      <w:tr w:rsidR="00A64A50" w14:paraId="7ABA12FA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13E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45A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EF6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376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2C9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389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8DA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8.9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A5A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1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69D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A64A50" w14:paraId="435152B0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F1A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CF8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BCB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8AE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B85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6A7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A7FA" w14:textId="7D16A4C5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23F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00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CE9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1</w:t>
            </w:r>
          </w:p>
        </w:tc>
      </w:tr>
      <w:tr w:rsidR="00A64A50" w14:paraId="4D968380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04D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F92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399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295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3C5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40E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98D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.3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5AA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23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9DB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66</w:t>
            </w:r>
          </w:p>
        </w:tc>
      </w:tr>
      <w:tr w:rsidR="00A64A50" w14:paraId="465B23EC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B18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1ED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669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719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E00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6AC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CA5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8.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CC4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04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E95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6</w:t>
            </w:r>
          </w:p>
        </w:tc>
      </w:tr>
      <w:tr w:rsidR="00A64A50" w14:paraId="6BD77772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E2B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238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0A9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3C7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4D8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3B9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002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1.8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C2D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3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653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2</w:t>
            </w:r>
          </w:p>
        </w:tc>
      </w:tr>
      <w:tr w:rsidR="00A64A50" w14:paraId="36D91CB9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3E7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EE7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454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D78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6A9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374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E534" w14:textId="1415A23B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D52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0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39A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77</w:t>
            </w:r>
          </w:p>
        </w:tc>
      </w:tr>
      <w:tr w:rsidR="00A64A50" w14:paraId="090DD02B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BE5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223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B04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850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894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28D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18E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4.8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C94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26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CE2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47</w:t>
            </w:r>
          </w:p>
        </w:tc>
      </w:tr>
      <w:tr w:rsidR="00A64A50" w14:paraId="10A78A51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A9D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252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26E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4EA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05C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C52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708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2.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6CF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54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1B9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56</w:t>
            </w:r>
          </w:p>
        </w:tc>
      </w:tr>
      <w:tr w:rsidR="00A64A50" w14:paraId="43C03420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F9F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C5C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4FB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F2F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3B7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AF8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88F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5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564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809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C6D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4</w:t>
            </w:r>
          </w:p>
        </w:tc>
      </w:tr>
      <w:tr w:rsidR="00A64A50" w14:paraId="36F70DCA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84A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742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DD4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D60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Old-young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721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4C0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6B4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4.6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A95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7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DA0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1</w:t>
            </w:r>
          </w:p>
        </w:tc>
      </w:tr>
      <w:tr w:rsidR="00A64A50" w14:paraId="1C13452F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C56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54D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941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59D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9A9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644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0F0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.6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F56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219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890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861</w:t>
            </w:r>
          </w:p>
        </w:tc>
      </w:tr>
      <w:tr w:rsidR="00A64A50" w14:paraId="0F8A5E99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D0A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43F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CFF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246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1A5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924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DF2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9.1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8C7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76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C55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83</w:t>
            </w:r>
          </w:p>
        </w:tc>
      </w:tr>
      <w:tr w:rsidR="00A64A50" w14:paraId="63AA9B27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D6F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C0B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9B7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41E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352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AA2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A95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3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C03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29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3A3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28</w:t>
            </w:r>
          </w:p>
        </w:tc>
      </w:tr>
      <w:tr w:rsidR="00A64A50" w14:paraId="1B53CC47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253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DCF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9AA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229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468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97AB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4C0C" w14:textId="59FCFC9C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226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0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A709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6</w:t>
            </w:r>
          </w:p>
        </w:tc>
      </w:tr>
      <w:tr w:rsidR="00A64A50" w14:paraId="7773A4E0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889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2AE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E1F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8DA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3AF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8E7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2D64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.7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3E1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67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5C8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33</w:t>
            </w:r>
          </w:p>
        </w:tc>
      </w:tr>
      <w:tr w:rsidR="00A64A50" w14:paraId="0342F832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2EC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00A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F25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F45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631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1708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6CE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6.6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332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05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8F5F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616</w:t>
            </w:r>
          </w:p>
        </w:tc>
      </w:tr>
      <w:tr w:rsidR="00A64A50" w14:paraId="2179D00C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850F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79D93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512E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A3F820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297ED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B30B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C7EF16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90.44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BF157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4282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661F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44</w:t>
            </w:r>
          </w:p>
        </w:tc>
      </w:tr>
      <w:tr w:rsidR="00A64A50" w14:paraId="3AFB21D6" w14:textId="77777777" w:rsidTr="00FD4912">
        <w:trPr>
          <w:trHeight w:val="270"/>
        </w:trPr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F2B7C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406B2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.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19B8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9559A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Young-old-middl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5D111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272B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8EB64" w14:textId="4B3CCE1F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100</w:t>
            </w:r>
            <w:r>
              <w:rPr>
                <w:rFonts w:ascii="Calibri" w:eastAsia="ＭＳ 明朝" w:hAnsi="Calibri" w:cs="Calibri" w:hint="eastAsia"/>
                <w:color w:val="000000"/>
                <w:sz w:val="22"/>
                <w:szCs w:val="22"/>
                <w:lang w:eastAsia="ja-JP" w:bidi="ar"/>
              </w:rPr>
              <w:t>.</w:t>
            </w:r>
            <w:r>
              <w:rPr>
                <w:rFonts w:ascii="Calibri" w:eastAsia="ＭＳ 明朝" w:hAnsi="Calibri" w:cs="Calibri"/>
                <w:color w:val="000000"/>
                <w:sz w:val="22"/>
                <w:szCs w:val="22"/>
                <w:lang w:eastAsia="ja-JP" w:bidi="ar"/>
              </w:rPr>
              <w:t>0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B4BA5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3165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1DD7E" w14:textId="77777777" w:rsidR="00A64A50" w:rsidRDefault="00FD4912" w:rsidP="001930D4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SimSun" w:hAnsi="Calibri" w:cs="Calibri"/>
                <w:color w:val="000000"/>
                <w:sz w:val="22"/>
                <w:szCs w:val="22"/>
                <w:lang w:bidi="ar"/>
              </w:rPr>
              <w:t>514</w:t>
            </w:r>
          </w:p>
        </w:tc>
      </w:tr>
    </w:tbl>
    <w:p w14:paraId="4F4DDA58" w14:textId="77777777" w:rsidR="00A64A50" w:rsidRDefault="00A64A50">
      <w:pPr>
        <w:rPr>
          <w:rFonts w:ascii="Times New Roman" w:hAnsi="Times New Roman" w:cs="Times New Roman"/>
          <w:sz w:val="24"/>
          <w:szCs w:val="24"/>
          <w:lang w:val="en"/>
        </w:rPr>
      </w:pPr>
    </w:p>
    <w:sectPr w:rsidR="00A64A50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Ｐゴシック">
    <w:altName w:val="Droid Sans Fallback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977368C"/>
    <w:rsid w:val="86BFF943"/>
    <w:rsid w:val="AE1EE43F"/>
    <w:rsid w:val="B46C163B"/>
    <w:rsid w:val="BF963D88"/>
    <w:rsid w:val="BFB758CC"/>
    <w:rsid w:val="D37F4C5C"/>
    <w:rsid w:val="DCAF788C"/>
    <w:rsid w:val="DFD981BA"/>
    <w:rsid w:val="F3F94F6D"/>
    <w:rsid w:val="F83F7FB2"/>
    <w:rsid w:val="F977368C"/>
    <w:rsid w:val="FB9FECC3"/>
    <w:rsid w:val="FBF76113"/>
    <w:rsid w:val="FFCDF7A5"/>
    <w:rsid w:val="FFEF556B"/>
    <w:rsid w:val="0003016A"/>
    <w:rsid w:val="00046713"/>
    <w:rsid w:val="00063B29"/>
    <w:rsid w:val="00073732"/>
    <w:rsid w:val="00161CB9"/>
    <w:rsid w:val="001930D4"/>
    <w:rsid w:val="001D251E"/>
    <w:rsid w:val="00217171"/>
    <w:rsid w:val="002518A4"/>
    <w:rsid w:val="002664E7"/>
    <w:rsid w:val="002A764C"/>
    <w:rsid w:val="002C4477"/>
    <w:rsid w:val="00313DD7"/>
    <w:rsid w:val="003C230A"/>
    <w:rsid w:val="0044548A"/>
    <w:rsid w:val="00481272"/>
    <w:rsid w:val="004A3814"/>
    <w:rsid w:val="004E2A5C"/>
    <w:rsid w:val="00576165"/>
    <w:rsid w:val="007153C2"/>
    <w:rsid w:val="0073326A"/>
    <w:rsid w:val="007651DF"/>
    <w:rsid w:val="007710BA"/>
    <w:rsid w:val="007F418B"/>
    <w:rsid w:val="00964957"/>
    <w:rsid w:val="0097162D"/>
    <w:rsid w:val="009D1FCF"/>
    <w:rsid w:val="00A26BC5"/>
    <w:rsid w:val="00A37BB2"/>
    <w:rsid w:val="00A64A50"/>
    <w:rsid w:val="00A77CBF"/>
    <w:rsid w:val="00AB19FE"/>
    <w:rsid w:val="00B52272"/>
    <w:rsid w:val="00B66D27"/>
    <w:rsid w:val="00B90BD8"/>
    <w:rsid w:val="00B94AED"/>
    <w:rsid w:val="00BE7AA5"/>
    <w:rsid w:val="00C06A51"/>
    <w:rsid w:val="00C16FD6"/>
    <w:rsid w:val="00C8310A"/>
    <w:rsid w:val="00D552D4"/>
    <w:rsid w:val="00D72E21"/>
    <w:rsid w:val="00D8550C"/>
    <w:rsid w:val="00E37FA3"/>
    <w:rsid w:val="00EC1DAB"/>
    <w:rsid w:val="00F376A1"/>
    <w:rsid w:val="00F5128B"/>
    <w:rsid w:val="00F8134B"/>
    <w:rsid w:val="00FD4912"/>
    <w:rsid w:val="00FE2DBA"/>
    <w:rsid w:val="325BE738"/>
    <w:rsid w:val="3BEBCAB9"/>
    <w:rsid w:val="4EF19B76"/>
    <w:rsid w:val="573B7AF9"/>
    <w:rsid w:val="597DDE19"/>
    <w:rsid w:val="6D756037"/>
    <w:rsid w:val="6EEF1F1C"/>
    <w:rsid w:val="75FDBA98"/>
    <w:rsid w:val="77FF7B36"/>
    <w:rsid w:val="7BBE0F9C"/>
    <w:rsid w:val="7E2B1D12"/>
    <w:rsid w:val="7EEBD9CF"/>
    <w:rsid w:val="7EEF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9E93A3"/>
  <w15:docId w15:val="{164E4850-7800-46B4-BD13-FB1C59BD9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Followed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unhideWhenUsed/>
    <w:qFormat/>
    <w:rPr>
      <w:color w:val="800080"/>
      <w:u w:val="single"/>
    </w:rPr>
  </w:style>
  <w:style w:type="paragraph" w:styleId="a4">
    <w:name w:val="footer"/>
    <w:basedOn w:val="a"/>
    <w:link w:val="a5"/>
    <w:qFormat/>
    <w:pPr>
      <w:tabs>
        <w:tab w:val="center" w:pos="4252"/>
        <w:tab w:val="right" w:pos="8504"/>
      </w:tabs>
      <w:snapToGrid w:val="0"/>
    </w:pPr>
  </w:style>
  <w:style w:type="paragraph" w:styleId="a6">
    <w:name w:val="header"/>
    <w:basedOn w:val="a"/>
    <w:link w:val="a7"/>
    <w:qFormat/>
    <w:pPr>
      <w:tabs>
        <w:tab w:val="center" w:pos="4252"/>
        <w:tab w:val="right" w:pos="8504"/>
      </w:tabs>
      <w:snapToGrid w:val="0"/>
    </w:p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ヘッダー (文字)"/>
    <w:basedOn w:val="a0"/>
    <w:link w:val="a6"/>
    <w:qFormat/>
    <w:rPr>
      <w:rFonts w:asciiTheme="minorHAnsi" w:eastAsiaTheme="minorEastAsia" w:hAnsiTheme="minorHAnsi" w:cstheme="minorBidi"/>
      <w:lang w:eastAsia="zh-CN"/>
    </w:rPr>
  </w:style>
  <w:style w:type="character" w:customStyle="1" w:styleId="a5">
    <w:name w:val="フッター (文字)"/>
    <w:basedOn w:val="a0"/>
    <w:link w:val="a4"/>
    <w:qFormat/>
    <w:rPr>
      <w:rFonts w:asciiTheme="minorHAnsi" w:eastAsiaTheme="minorEastAsia" w:hAnsiTheme="minorHAnsi" w:cstheme="minorBidi"/>
      <w:lang w:eastAsia="zh-CN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aki</dc:creator>
  <cp:lastModifiedBy>朝倉 利晃</cp:lastModifiedBy>
  <cp:revision>42</cp:revision>
  <cp:lastPrinted>2021-04-06T12:23:00Z</cp:lastPrinted>
  <dcterms:created xsi:type="dcterms:W3CDTF">2021-04-01T23:19:00Z</dcterms:created>
  <dcterms:modified xsi:type="dcterms:W3CDTF">2021-07-19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662</vt:lpwstr>
  </property>
</Properties>
</file>